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eastAsia="ＭＳ 明朝" w:cs="Times New Roman" w:ascii="Times New Roman" w:hAnsi="Times New Roman"/>
          <w:b/>
          <w:color w:val="000000"/>
        </w:rPr>
        <w:t>Supplementary Table S2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b/>
          <w:b/>
          <w:color w:val="000000"/>
          <w:lang w:val="en-US"/>
        </w:rPr>
      </w:pPr>
      <w:r>
        <w:rPr>
          <w:rFonts w:eastAsia="ＭＳ 明朝" w:cs="Times New Roman" w:ascii="Times New Roman" w:hAnsi="Times New Roman"/>
          <w:b/>
          <w:color w:val="000000"/>
          <w:lang w:val="en-US"/>
        </w:rPr>
        <w:t>Accession</w:t>
        <w:tab/>
        <w:t>Annotation</w:t>
        <w:tab/>
        <w:tab/>
        <w:tab/>
        <w:t>Species</w:t>
      </w:r>
    </w:p>
    <w:p>
      <w:pPr>
        <w:pStyle w:val="NurText"/>
        <w:tabs>
          <w:tab w:val="clear" w:pos="708"/>
          <w:tab w:val="left" w:pos="2268" w:leader="none"/>
          <w:tab w:val="left" w:pos="2977" w:leader="none"/>
          <w:tab w:val="left" w:pos="4536" w:leader="none"/>
        </w:tabs>
        <w:ind w:left="426" w:hanging="0"/>
        <w:rPr>
          <w:rFonts w:ascii="Times New Roman" w:hAnsi="Times New Roman" w:eastAsia="ＭＳ 明朝" w:cs="Times New Roman"/>
          <w:b/>
          <w:b/>
          <w:color w:val="000000"/>
          <w:lang w:val="en-US"/>
        </w:rPr>
      </w:pPr>
      <w:r>
        <w:rPr>
          <w:rFonts w:eastAsia="ＭＳ 明朝" w:cs="Times New Roman" w:ascii="Times New Roman" w:hAnsi="Times New Roman"/>
          <w:b/>
          <w:color w:val="000000"/>
          <w:lang w:val="en-US"/>
        </w:rPr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G09191/</w:t>
      </w:r>
      <w:r>
        <w:rPr>
          <w:rFonts w:cs="Times New Roman" w:ascii="Times New Roman" w:hAnsi="Times New Roman"/>
          <w:color w:val="000000"/>
          <w:szCs w:val="26"/>
          <w:lang w:val="en-US"/>
        </w:rPr>
        <w:t>Q9FE59</w:t>
        <w:tab/>
        <w:t>At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SUC4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1031242.1</w:t>
        <w:tab/>
        <w:t xml:space="preserve">AtSUC7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75449.1</w:t>
        <w:tab/>
        <w:t xml:space="preserve">STP9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77334.1</w:t>
        <w:tab/>
        <w:t xml:space="preserve">AtSUC5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81363.1</w:t>
        <w:tab/>
        <w:t xml:space="preserve">AtAMT2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89073.1</w:t>
        <w:tab/>
        <w:t>AtAMT1;3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92114.1</w:t>
        <w:tab/>
        <w:t xml:space="preserve">sugar transporter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96235.1</w:t>
        <w:tab/>
        <w:t xml:space="preserve">AtSUC9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198006.1</w:t>
        <w:tab/>
        <w:t xml:space="preserve">MSS1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rabidopsis thalian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70868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clavatus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73956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clavatus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47524.1</w:t>
        <w:tab/>
        <w:t xml:space="preserve">maltose permease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fumigatu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4012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fumigatu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658317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nidulan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661440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nidulan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39401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niger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396570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niger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400344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niger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822931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spergillus oryzae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08475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terreus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08987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terreus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001214858.1 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terreus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15040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spergillus terreus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831312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Coprinopsis cinere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841370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Coprinopsis cinerea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571470.1</w:t>
        <w:tab/>
        <w:t xml:space="preserve">a-glucoside transporter 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Cryptococcus neoforman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7434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Cryptococcus neoformans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456990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Debaryomyces hansenii 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384720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Gibberella zeae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39132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Gibberella zeae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BK60189.1</w:t>
        <w:tab/>
        <w:t>sucrose transporter 5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Hevea brasiliensis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878915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Laccaria bicolor  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BA08443.1</w:t>
        <w:tab/>
        <w:t xml:space="preserve">SUC4-type transporter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Manihot esculenta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63591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Neosartorya fischeri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266016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Neosartorya fischeri 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Y83289.1</w:t>
        <w:tab/>
        <w:t xml:space="preserve">SUT5Z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EAZ25746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EAZ0266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1043369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1058704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1058832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EAZ05797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Oryza sativa </w:t>
        <w:tab/>
        <w:t xml:space="preserve"> </w:t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X92669.1</w:t>
        <w:tab/>
        <w:t xml:space="preserve">maltose permease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ichia angusta </w:t>
        <w:tab/>
      </w:r>
    </w:p>
    <w:p>
      <w:pPr>
        <w:pStyle w:val="NurText"/>
        <w:tabs>
          <w:tab w:val="clear" w:pos="708"/>
          <w:tab w:val="left" w:pos="2977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48306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Pichia guilliermondii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482919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ichia guilliermondii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931338.1</w:t>
        <w:tab/>
        <w:t xml:space="preserve">SUC2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yrenophora tritici-rep.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931621.1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yrenophora tritici-rep.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939030.1</w:t>
        <w:tab/>
        <w:t xml:space="preserve">maltose permease 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yrenophora tritici-rep.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Y99641.1</w:t>
        <w:tab/>
        <w:t xml:space="preserve">Agt1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9857.1</w:t>
        <w:tab/>
        <w:t xml:space="preserve">Mal31p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0034.1 </w:t>
        <w:tab/>
        <w:t xml:space="preserve">Mph2p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11805.1</w:t>
        <w:tab/>
        <w:t xml:space="preserve">Mal11p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12694.1</w:t>
        <w:tab/>
        <w:t xml:space="preserve">Mph3p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P15685.1</w:t>
        <w:tab/>
        <w:t xml:space="preserve">MAL61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588424.1</w:t>
        <w:tab/>
        <w:t xml:space="preserve">Amt1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chizosaccharomyces pombe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593462.1</w:t>
        <w:tab/>
        <w:t xml:space="preserve">Amt2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chizosaccharomyces pombe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594387.1</w:t>
        <w:tab/>
        <w:t>Sut1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chizosaccharomyces pombe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001590658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clerotinia sclerotiorum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/>
      </w:pPr>
      <w:r>
        <w:rPr>
          <w:rFonts w:eastAsia="ＭＳ 明朝" w:cs="Times New Roman" w:ascii="Times New Roman" w:hAnsi="Times New Roman"/>
          <w:color w:val="000000"/>
          <w:lang w:val="en-US"/>
        </w:rPr>
        <w:t>XP_00159760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clerotinia sclerotiorum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FJ754644</w:t>
      </w:r>
      <w:r>
        <w:rPr>
          <w:rFonts w:eastAsia="ＭＳ 明朝" w:cs="Times New Roman" w:ascii="Times New Roman" w:hAnsi="Times New Roman"/>
          <w:color w:val="000000"/>
          <w:lang w:val="en-US"/>
        </w:rPr>
        <w:tab/>
        <w:t xml:space="preserve">SgSrt1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porisorium reilianum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FJ754645</w:t>
      </w:r>
      <w:r>
        <w:rPr>
          <w:rFonts w:eastAsia="ＭＳ 明朝" w:cs="Times New Roman" w:ascii="Times New Roman" w:hAnsi="Times New Roman"/>
          <w:color w:val="000000"/>
          <w:lang w:val="en-US"/>
        </w:rPr>
        <w:tab/>
        <w:t xml:space="preserve">UhSrt1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hordei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7428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8521.1</w:t>
        <w:tab/>
        <w:t xml:space="preserve">UmSrt1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5901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036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105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762119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stilago maydi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T09978.1</w:t>
        <w:tab/>
        <w:t xml:space="preserve">hexose transporter 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Vitis vinifera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T09979.1</w:t>
        <w:tab/>
        <w:t xml:space="preserve">hexose transporter 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Vitis vinifera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AT77693.2</w:t>
        <w:tab/>
        <w:t xml:space="preserve">hexose transporter HT2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Vitis vinifera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CAO49294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Vitis vinifera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CAO49296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Vitis vinifera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XP_502863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Yarrowia lipolytica 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CF85284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Zea may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CF85673.1</w:t>
        <w:tab/>
        <w:t xml:space="preserve">hypothetical protein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Zea may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CG28706.1</w:t>
        <w:tab/>
        <w:t xml:space="preserve">ammonium transporter 2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Zea mays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ACF87379.1</w:t>
        <w:tab/>
        <w:t>hypothetical protein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Zea mays 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NP_001105681.1</w:t>
        <w:tab/>
        <w:t xml:space="preserve">MST 1  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Zea mays 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>EDV12547</w:t>
        <w:tab/>
        <w:t>Hxt14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accharomyces cerevisiae </w:t>
        <w:tab/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2321  </w:t>
        <w:tab/>
        <w:t>Hxt8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4486 </w:t>
        <w:tab/>
        <w:t>Hxt9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4486   </w:t>
        <w:tab/>
        <w:t>Hxt1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A83496    </w:t>
        <w:tab/>
        <w:t>Hxt6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EDV12196  </w:t>
        <w:tab/>
        <w:t>Hxt17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2692  </w:t>
        <w:tab/>
        <w:t>Hxt16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116644  </w:t>
        <w:tab/>
        <w:t>Hxt10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0845  </w:t>
        <w:tab/>
        <w:t>Hxt13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1964  </w:t>
        <w:tab/>
        <w:t>Hxt5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1962  </w:t>
        <w:tab/>
        <w:t>Hxt1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1960   </w:t>
        <w:tab/>
        <w:t>Hxt4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0629.1  </w:t>
        <w:tab/>
        <w:t>Hxt7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3724.1  </w:t>
        <w:tab/>
        <w:t>Hxt2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0632.1  </w:t>
        <w:tab/>
        <w:t>Hxt3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010036.1  </w:t>
        <w:tab/>
        <w:t>Hxt15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Saccharomyces cerevisiae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B06078.1 </w:t>
        <w:tab/>
        <w:t>AmMst-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Amanita muscaria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C41332.1  </w:t>
        <w:tab/>
        <w:t>HXT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Uromyces viciae-fabae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XP_001931559.1   </w:t>
        <w:tab/>
        <w:t>RGT2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yrenophora tritici-rep.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I44932.1  </w:t>
        <w:tab/>
        <w:t>GXS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Candida intermedia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R88143.1  </w:t>
        <w:tab/>
        <w:t>GCR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ichia angusta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Y89231.1  </w:t>
        <w:tab/>
        <w:t>hexose transporter 1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Juglans regia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172592.1   </w:t>
        <w:tab/>
        <w:t>STP1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rabidopsis thaliana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197718.1  </w:t>
        <w:tab/>
        <w:t>STP1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rabidopsis thaliana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NP_188627.1  </w:t>
        <w:tab/>
        <w:t>STP4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rabidopsis thaliana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BB30162.1  </w:t>
        <w:tab/>
        <w:t>SUF4</w:t>
        <w:tab/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isum sativum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G25923.2  </w:t>
        <w:tab/>
        <w:t xml:space="preserve">sucrose transporter 4 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Solanum tuberosum 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D61275.1  </w:t>
        <w:tab/>
        <w:t>sucrose transporter 4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Lotus japonicus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A76367.1  </w:t>
        <w:tab/>
        <w:t>sucrose/H</w:t>
      </w:r>
      <w:r>
        <w:rPr>
          <w:rFonts w:eastAsia="ＭＳ 明朝" w:cs="Times New Roman" w:ascii="Times New Roman" w:hAnsi="Times New Roman"/>
          <w:color w:val="000000"/>
          <w:vertAlign w:val="superscript"/>
          <w:lang w:val="en-US"/>
        </w:rPr>
        <w:t>+</w:t>
      </w:r>
      <w:r>
        <w:rPr>
          <w:rFonts w:eastAsia="ＭＳ 明朝" w:cs="Times New Roman" w:ascii="Times New Roman" w:hAnsi="Times New Roman"/>
          <w:color w:val="000000"/>
          <w:lang w:val="en-US"/>
        </w:rPr>
        <w:t xml:space="preserve"> symporter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Daucus carota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BA08444.1  </w:t>
        <w:tab/>
        <w:t>sucrose transporter 4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Manihot esculenta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B75881.1  </w:t>
        <w:tab/>
        <w:t>sucrose transporter 2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Hordeum vulgare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D41024.1  </w:t>
        <w:tab/>
        <w:t>SUT1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Pisum sativum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B07811.1  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Vicia faba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A83436.1  </w:t>
        <w:tab/>
        <w:t>sucrose carri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Ricinus communis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U64967_1  </w:t>
        <w:tab/>
        <w:t>sucrose transporter</w:t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>Beta vulgaris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L58072.1  </w:t>
        <w:tab/>
        <w:t>SUC2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Brassica oleracea 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F04295.2  </w:t>
        <w:tab/>
        <w:t>sucrose transporter 1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lonsoa meridionalis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CAM34330.1  </w:t>
        <w:tab/>
        <w:t>sucrose transporter 6</w:t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Hevea brasiliensis </w:t>
      </w:r>
    </w:p>
    <w:p>
      <w:pPr>
        <w:pStyle w:val="NurText"/>
        <w:tabs>
          <w:tab w:val="clear" w:pos="708"/>
          <w:tab w:val="left" w:pos="2977" w:leader="none"/>
          <w:tab w:val="left" w:pos="3544" w:leader="none"/>
        </w:tabs>
        <w:ind w:left="426" w:hanging="0"/>
        <w:rPr>
          <w:rFonts w:ascii="Times New Roman" w:hAnsi="Times New Roman" w:eastAsia="ＭＳ 明朝" w:cs="Times New Roman"/>
          <w:color w:val="000000"/>
          <w:lang w:val="en-US"/>
        </w:rPr>
      </w:pPr>
      <w:r>
        <w:rPr>
          <w:rFonts w:eastAsia="ＭＳ 明朝" w:cs="Times New Roman" w:ascii="Times New Roman" w:hAnsi="Times New Roman"/>
          <w:color w:val="000000"/>
          <w:lang w:val="en-US"/>
        </w:rPr>
        <w:t xml:space="preserve">AAD45390.1  </w:t>
        <w:tab/>
        <w:t>SUT2A</w:t>
        <w:tab/>
        <w:tab/>
        <w:tab/>
      </w:r>
      <w:r>
        <w:rPr>
          <w:rFonts w:eastAsia="ＭＳ 明朝" w:cs="Times New Roman" w:ascii="Times New Roman" w:hAnsi="Times New Roman"/>
          <w:i/>
          <w:color w:val="000000"/>
          <w:lang w:val="en-US"/>
        </w:rPr>
        <w:t xml:space="preserve">Apium graveolens  </w:t>
      </w:r>
    </w:p>
    <w:p>
      <w:pPr>
        <w:pStyle w:val="Normal"/>
        <w:spacing w:lineRule="auto" w:line="480"/>
        <w:jc w:val="both"/>
        <w:rPr>
          <w:rFonts w:ascii="Arial" w:hAnsi="Arial" w:eastAsia="ＭＳ 明朝" w:cs="Arial"/>
          <w:b/>
          <w:b/>
          <w:color w:val="000000"/>
          <w:lang w:val="en-US"/>
        </w:rPr>
      </w:pPr>
      <w:r>
        <w:rPr>
          <w:rFonts w:eastAsia="ＭＳ 明朝"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2 </w:t>
      </w:r>
      <w:r>
        <w:rPr>
          <w:rFonts w:cs="Times New Roman" w:ascii="Times New Roman" w:hAnsi="Times New Roman"/>
          <w:color w:val="000000"/>
        </w:rPr>
        <w:t>Accession numbers, putative or determined functions of the transport proteins used to calculate the phylogenetic tree shown in Figure S3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New York">
    <w:altName w:val="Times New Roman"/>
    <w:charset w:val="4d"/>
    <w:family w:val="roman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en-US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Helvetica" w:hAnsi="Helvetica" w:cs="Helvetica"/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>
      <w:rFonts w:ascii="New York;Times New Roman" w:hAnsi="New York;Times New Roman" w:cs="New York;Times New Roman"/>
    </w:rPr>
  </w:style>
  <w:style w:type="paragraph" w:styleId="TextkrperEinzug2">
    <w:name w:val="Textkörper-Einzug 2"/>
    <w:basedOn w:val="Normal"/>
    <w:qFormat/>
    <w:pPr>
      <w:spacing w:lineRule="auto" w:line="480"/>
      <w:ind w:left="709" w:hanging="709"/>
      <w:jc w:val="both"/>
    </w:pPr>
    <w:rPr>
      <w:rFonts w:ascii="Arial" w:hAnsi="Arial" w:cs="Arial"/>
      <w:color w:val="00000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NurText">
    <w:name w:val="Nur Text"/>
    <w:basedOn w:val="Normal"/>
    <w:qFormat/>
    <w:pPr/>
    <w:rPr>
      <w:rFonts w:ascii="Courier" w:hAnsi="Courier" w:cs="Courier"/>
      <w:szCs w:val="24"/>
      <w:lang w:val="de-DE"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5:12:00Z</dcterms:created>
  <dc:creator>MPP,  FAU-Erlangen</dc:creator>
  <dc:description/>
  <dc:language>en-US</dc:language>
  <cp:lastModifiedBy>MPP,  FAU-Erlangen</cp:lastModifiedBy>
  <dcterms:modified xsi:type="dcterms:W3CDTF">2009-11-30T15:14:00Z</dcterms:modified>
  <cp:revision>2</cp:revision>
  <dc:subject/>
  <dc:title>Supplementary Table S2</dc:title>
</cp:coreProperties>
</file>